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E5D4C" w14:textId="77777777" w:rsidR="009806CE" w:rsidRPr="00C5663E" w:rsidRDefault="009806CE" w:rsidP="009806C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6858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C5663E">
        <w:rPr>
          <w:rFonts w:ascii="Times New Roman" w:hAnsi="Times New Roman" w:cs="Times New Roman"/>
          <w:sz w:val="24"/>
          <w:szCs w:val="24"/>
          <w:lang w:val="en-GB"/>
        </w:rPr>
        <w:t xml:space="preserve"> Major laboratory findings of patients included in this study cohort </w:t>
      </w:r>
    </w:p>
    <w:tbl>
      <w:tblPr>
        <w:tblpPr w:leftFromText="141" w:rightFromText="141" w:vertAnchor="page" w:horzAnchor="margin" w:tblpY="2596"/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2380"/>
        <w:gridCol w:w="2380"/>
      </w:tblGrid>
      <w:tr w:rsidR="009806CE" w:rsidRPr="00FD56E4" w14:paraId="230AF633" w14:textId="77777777" w:rsidTr="006A0275">
        <w:trPr>
          <w:trHeight w:val="290"/>
        </w:trPr>
        <w:tc>
          <w:tcPr>
            <w:tcW w:w="3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3E07CB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Laboratory findings </w:t>
            </w:r>
          </w:p>
        </w:tc>
        <w:tc>
          <w:tcPr>
            <w:tcW w:w="47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BDF91F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Number of patients with pathological findings</w:t>
            </w:r>
          </w:p>
        </w:tc>
      </w:tr>
      <w:tr w:rsidR="009806CE" w:rsidRPr="009423E4" w14:paraId="5E567C20" w14:textId="77777777" w:rsidTr="006A0275">
        <w:trPr>
          <w:trHeight w:val="290"/>
        </w:trPr>
        <w:tc>
          <w:tcPr>
            <w:tcW w:w="3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D77E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FC3B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A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presentation</w:t>
            </w: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5DC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Later </w:t>
            </w:r>
          </w:p>
        </w:tc>
      </w:tr>
      <w:tr w:rsidR="009806CE" w:rsidRPr="009423E4" w14:paraId="2B7D9E06" w14:textId="77777777" w:rsidTr="006A0275">
        <w:trPr>
          <w:trHeight w:val="290"/>
        </w:trPr>
        <w:tc>
          <w:tcPr>
            <w:tcW w:w="3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C459" w14:textId="34C0EC95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1-</w:t>
            </w:r>
            <w:r w:rsidR="003F77C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 xml:space="preserve">Blood 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5351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FAC2" w14:textId="77777777" w:rsidR="009806CE" w:rsidRPr="00E62543" w:rsidRDefault="009806CE" w:rsidP="006A02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806CE" w:rsidRPr="00E62543" w14:paraId="55A6C4F3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0D241E58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Raised lacta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t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e 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3DACBCBF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6/24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67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26D1B202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26/30 (87</w:t>
            </w:r>
            <w:r w:rsidRPr="00AD76AA">
              <w:rPr>
                <w:rFonts w:ascii="Calibri" w:eastAsia="Times New Roman" w:hAnsi="Calibri" w:cs="Calibri"/>
                <w:color w:val="000000"/>
                <w:lang w:val="en-GB" w:eastAsia="nb-NO"/>
              </w:rPr>
              <w:t>%)</w:t>
            </w:r>
          </w:p>
        </w:tc>
      </w:tr>
      <w:tr w:rsidR="009806CE" w:rsidRPr="00E62543" w14:paraId="1AB245A0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9DE9064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proofErr w:type="spellStart"/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Hypoglycemia</w:t>
            </w:r>
            <w:proofErr w:type="spellEnd"/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A563EAB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0/2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0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9AF0728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3/25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2%)</w:t>
            </w:r>
          </w:p>
        </w:tc>
      </w:tr>
      <w:tr w:rsidR="009806CE" w:rsidRPr="00E62543" w14:paraId="6DE4AAD6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4425D887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Raised urea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7AF07EDE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2/13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15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774003F4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6/2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27%)</w:t>
            </w:r>
          </w:p>
        </w:tc>
      </w:tr>
      <w:tr w:rsidR="009806CE" w:rsidRPr="00E62543" w14:paraId="79407EC3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87AD60A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Raised creatinin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B72390B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3/17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18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80314C5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7/12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8%))</w:t>
            </w:r>
          </w:p>
        </w:tc>
      </w:tr>
      <w:tr w:rsidR="009806CE" w:rsidRPr="00E62543" w14:paraId="45E3950E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3A4BFDB2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Low albumin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10505D13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4/15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27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760F5959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0/17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9%)</w:t>
            </w:r>
          </w:p>
        </w:tc>
      </w:tr>
      <w:tr w:rsidR="009806CE" w:rsidRPr="00E62543" w14:paraId="15A7660D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46DA1F50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Raised aspartate a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minotransferas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8F0291D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5/2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75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0660A56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5/2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71%)</w:t>
            </w:r>
          </w:p>
        </w:tc>
      </w:tr>
      <w:tr w:rsidR="009806CE" w:rsidRPr="00E62543" w14:paraId="72C89F28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5202CE46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Raised alanine a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minotransferase 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50B02D31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3/23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6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11C2A1DF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13/24 (54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%)</w:t>
            </w:r>
          </w:p>
        </w:tc>
      </w:tr>
      <w:tr w:rsidR="009806CE" w:rsidRPr="00E62543" w14:paraId="25DA2DB9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58EB5BF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EDF2FBD" w14:textId="77777777" w:rsidR="009806CE" w:rsidRPr="00E62543" w:rsidRDefault="009806CE" w:rsidP="006A02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33726D8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806CE" w:rsidRPr="00E62543" w14:paraId="3B04127D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E18D26C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2- Urine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94D4642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048D47B1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806CE" w:rsidRPr="00E62543" w14:paraId="4DE23AC3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2646204D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Albuminuria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6B51EA1C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9/11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82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408F2098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9/1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50%)</w:t>
            </w:r>
          </w:p>
        </w:tc>
      </w:tr>
      <w:tr w:rsidR="009806CE" w:rsidRPr="00E62543" w14:paraId="22D4A9D2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7AF538FB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Glycos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uria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C97F5D6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9/1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90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CBEE7EF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0/14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71%)</w:t>
            </w:r>
          </w:p>
        </w:tc>
      </w:tr>
      <w:tr w:rsidR="009806CE" w:rsidRPr="00E62543" w14:paraId="095C32D3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5383A9A4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Aminoaciduria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7D0FD5EF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6/17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94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638F3E76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8/2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90%)</w:t>
            </w:r>
          </w:p>
        </w:tc>
      </w:tr>
      <w:tr w:rsidR="009806CE" w:rsidRPr="00E62543" w14:paraId="725CA352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31168918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Organic aciduria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8961949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4/18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78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154EEDE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8/20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90%)</w:t>
            </w:r>
          </w:p>
        </w:tc>
      </w:tr>
      <w:tr w:rsidR="009806CE" w:rsidRPr="00E62543" w14:paraId="642E66F5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6F27779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EDE525E" w14:textId="77777777" w:rsidR="009806CE" w:rsidRPr="00E62543" w:rsidRDefault="009806CE" w:rsidP="006A02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20AD231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806CE" w:rsidRPr="00E62543" w14:paraId="1F1E09BF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6330B7F1" w14:textId="79184FF9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3-</w:t>
            </w:r>
            <w:r w:rsidR="003F77C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</w:t>
            </w:r>
            <w:r w:rsidRPr="00F17F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Cerebrospinal fluid</w:t>
            </w:r>
            <w:r w:rsidRPr="00E62543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F0D8AD1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25934DD7" w14:textId="77777777" w:rsidR="009806CE" w:rsidRPr="00E62543" w:rsidRDefault="009806CE" w:rsidP="006A02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9806CE" w:rsidRPr="00E62543" w14:paraId="3B75265D" w14:textId="77777777" w:rsidTr="006A0275">
        <w:trPr>
          <w:trHeight w:val="290"/>
        </w:trPr>
        <w:tc>
          <w:tcPr>
            <w:tcW w:w="3760" w:type="dxa"/>
            <w:shd w:val="clear" w:color="auto" w:fill="F2F2F2" w:themeFill="background1" w:themeFillShade="F2"/>
            <w:noWrap/>
            <w:vAlign w:val="bottom"/>
            <w:hideMark/>
          </w:tcPr>
          <w:p w14:paraId="5E68B9A7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Raised lactate 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72A730A1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2/5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40%)</w:t>
            </w:r>
          </w:p>
        </w:tc>
        <w:tc>
          <w:tcPr>
            <w:tcW w:w="2380" w:type="dxa"/>
            <w:shd w:val="clear" w:color="auto" w:fill="F2F2F2" w:themeFill="background1" w:themeFillShade="F2"/>
            <w:noWrap/>
            <w:vAlign w:val="bottom"/>
            <w:hideMark/>
          </w:tcPr>
          <w:p w14:paraId="13017F16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NA</w:t>
            </w:r>
          </w:p>
        </w:tc>
      </w:tr>
      <w:tr w:rsidR="009806CE" w:rsidRPr="00E62543" w14:paraId="6F7F79DA" w14:textId="77777777" w:rsidTr="006A0275">
        <w:trPr>
          <w:trHeight w:val="29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14:paraId="184DA08B" w14:textId="77777777" w:rsidR="009806CE" w:rsidRPr="00E62543" w:rsidRDefault="009806CE" w:rsidP="006A02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Raised protein 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7514B767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1/4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(25%)</w:t>
            </w:r>
          </w:p>
        </w:tc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36CCF27D" w14:textId="77777777" w:rsidR="009806CE" w:rsidRPr="00E62543" w:rsidRDefault="009806CE" w:rsidP="006A02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62543">
              <w:rPr>
                <w:rFonts w:ascii="Calibri" w:eastAsia="Times New Roman" w:hAnsi="Calibri" w:cs="Calibri"/>
                <w:color w:val="000000"/>
                <w:lang w:val="en-GB" w:eastAsia="nb-NO"/>
              </w:rPr>
              <w:t>NA</w:t>
            </w:r>
          </w:p>
        </w:tc>
      </w:tr>
    </w:tbl>
    <w:p w14:paraId="0872953D" w14:textId="77777777" w:rsidR="00C932AD" w:rsidRPr="009806CE" w:rsidRDefault="003F77C8">
      <w:pPr>
        <w:rPr>
          <w:lang w:val="en-GB"/>
        </w:rPr>
      </w:pPr>
    </w:p>
    <w:sectPr w:rsidR="00C932AD" w:rsidRPr="00980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6CE"/>
    <w:rsid w:val="002626E5"/>
    <w:rsid w:val="002D67CA"/>
    <w:rsid w:val="003F77C8"/>
    <w:rsid w:val="009806CE"/>
    <w:rsid w:val="00F1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3E8FF"/>
  <w15:chartTrackingRefBased/>
  <w15:docId w15:val="{A16E4BB2-A967-4C13-B725-2F46A0C4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at, Omar Saad Mahmoud</dc:creator>
  <cp:keywords/>
  <dc:description/>
  <cp:lastModifiedBy>Rahman, Shamima</cp:lastModifiedBy>
  <cp:revision>3</cp:revision>
  <dcterms:created xsi:type="dcterms:W3CDTF">2021-10-10T19:37:00Z</dcterms:created>
  <dcterms:modified xsi:type="dcterms:W3CDTF">2021-10-10T19:37:00Z</dcterms:modified>
</cp:coreProperties>
</file>